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96A1" w14:textId="58385F01" w:rsidR="00F535B0" w:rsidRPr="00503116" w:rsidRDefault="00F535B0" w:rsidP="00F535B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96B1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5782FC8" w14:textId="6ECDCD71" w:rsidR="00F22BBB" w:rsidRDefault="00F22BBB" w:rsidP="00F535B0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684F5452" w14:textId="09BE4771" w:rsidR="00F22BBB" w:rsidRPr="00846974" w:rsidRDefault="004346AA" w:rsidP="00F535B0">
      <w:pPr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102337723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Study design and t</w:t>
      </w:r>
      <w:r w:rsidR="00F22BBB" w:rsidRPr="00846974">
        <w:rPr>
          <w:rFonts w:ascii="Times New Roman" w:eastAsia="Arial Unicode MS" w:hAnsi="Times New Roman" w:cs="Times New Roman"/>
          <w:b/>
          <w:bCs/>
          <w:sz w:val="24"/>
          <w:szCs w:val="24"/>
        </w:rPr>
        <w:t>reatment regimens of JCOG1105</w:t>
      </w:r>
      <w:bookmarkEnd w:id="0"/>
      <w:r w:rsidR="007707D6" w:rsidRPr="00846974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</w:p>
    <w:p w14:paraId="3C8DF7E8" w14:textId="63C7814E" w:rsidR="007707D6" w:rsidRDefault="007707D6" w:rsidP="007707D6">
      <w:pPr>
        <w:rPr>
          <w:rFonts w:ascii="Times New Roman" w:hAnsi="Times New Roman" w:cs="Times New Roman"/>
          <w:sz w:val="24"/>
          <w:szCs w:val="24"/>
        </w:rPr>
      </w:pPr>
    </w:p>
    <w:p w14:paraId="77B88392" w14:textId="39CC5B60" w:rsidR="004346AA" w:rsidRDefault="004346AA" w:rsidP="007707D6">
      <w:pPr>
        <w:rPr>
          <w:rFonts w:ascii="Times New Roman" w:hAnsi="Times New Roman" w:cs="Times New Roman"/>
          <w:sz w:val="24"/>
          <w:szCs w:val="24"/>
        </w:rPr>
      </w:pPr>
      <w:r w:rsidRPr="004346AA">
        <w:drawing>
          <wp:inline distT="0" distB="0" distL="0" distR="0" wp14:anchorId="6FDA31F0" wp14:editId="4207AFB2">
            <wp:extent cx="5400040" cy="41141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B8CD8" w14:textId="20C9449D" w:rsidR="004346AA" w:rsidRDefault="004346AA" w:rsidP="007707D6">
      <w:pPr>
        <w:rPr>
          <w:rFonts w:ascii="Times New Roman" w:hAnsi="Times New Roman" w:cs="Times New Roman"/>
          <w:sz w:val="24"/>
          <w:szCs w:val="24"/>
        </w:rPr>
      </w:pPr>
    </w:p>
    <w:p w14:paraId="5C51E41B" w14:textId="77777777" w:rsidR="004346AA" w:rsidRPr="00846974" w:rsidRDefault="004346AA" w:rsidP="004346AA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846974">
        <w:rPr>
          <w:rFonts w:ascii="Times New Roman" w:hAnsi="Times New Roman" w:cs="Times New Roman"/>
          <w:sz w:val="24"/>
          <w:szCs w:val="24"/>
        </w:rPr>
        <w:t xml:space="preserve">Arm A consisted of one cycle of subcutaneous (SC) or intravenous (IV) bortezomib at 1.3 mg/m² administered twice-weekly plus 9 mg/m² of oral melphalan and 60 mg/m² of prednisolone on days 1-4 of a 6-week cycle, followed by eight 5-week cycles of 4-times once-weekly bortezomib plus the same doses of MP. </w:t>
      </w:r>
    </w:p>
    <w:p w14:paraId="645A0EF4" w14:textId="63BFB03B" w:rsidR="004346AA" w:rsidRPr="004346AA" w:rsidRDefault="004346AA" w:rsidP="007707D6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846974">
        <w:rPr>
          <w:rFonts w:ascii="Times New Roman" w:hAnsi="Times New Roman" w:cs="Times New Roman"/>
          <w:sz w:val="24"/>
          <w:szCs w:val="24"/>
        </w:rPr>
        <w:t>Arm B consisted of nine 4-week cycles of SC or IV bortezomib at 1.3 mg/m² administered 3-times once-weekly plus 7 mg/m² of melphalan and 60 mg/m² of oral prednisolone on days 1-4.</w:t>
      </w:r>
    </w:p>
    <w:p w14:paraId="0D5DA364" w14:textId="77777777" w:rsidR="004346AA" w:rsidRPr="00846974" w:rsidRDefault="004346AA" w:rsidP="007707D6">
      <w:pPr>
        <w:rPr>
          <w:rFonts w:ascii="Times New Roman" w:hAnsi="Times New Roman" w:cs="Times New Roman" w:hint="eastAsia"/>
          <w:sz w:val="24"/>
          <w:szCs w:val="24"/>
        </w:rPr>
      </w:pPr>
    </w:p>
    <w:p w14:paraId="6C7EA6E4" w14:textId="1E3023CB" w:rsidR="007707D6" w:rsidRPr="00846974" w:rsidRDefault="007707D6" w:rsidP="007707D6">
      <w:pPr>
        <w:pStyle w:val="a7"/>
        <w:numPr>
          <w:ilvl w:val="0"/>
          <w:numId w:val="3"/>
        </w:numPr>
        <w:autoSpaceDE w:val="0"/>
        <w:autoSpaceDN w:val="0"/>
        <w:adjustRightInd w:val="0"/>
        <w:ind w:leftChars="0"/>
        <w:jc w:val="left"/>
        <w:rPr>
          <w:rFonts w:ascii="Times New Roman" w:eastAsia="MS-PGothic" w:hAnsi="Times New Roman" w:cs="Times New Roman"/>
          <w:kern w:val="0"/>
          <w:sz w:val="20"/>
          <w:szCs w:val="20"/>
        </w:rPr>
      </w:pPr>
      <w:r w:rsidRPr="00846974">
        <w:rPr>
          <w:rFonts w:ascii="Times New Roman" w:hAnsi="Times New Roman" w:cs="Times New Roman"/>
          <w:noProof/>
          <w:sz w:val="20"/>
          <w:szCs w:val="20"/>
        </w:rPr>
        <w:t>Maruyama D, Iida S, Ogawa G, et al. Randomised phase II study to optimise melphalan, prednisolone, and bortezomib in untreated multiple myeloma (JCOG1105). Br J Haematol 2021;192(3):531–541.</w:t>
      </w:r>
    </w:p>
    <w:p w14:paraId="0C8C65FE" w14:textId="77777777" w:rsidR="007707D6" w:rsidRPr="007707D6" w:rsidRDefault="007707D6" w:rsidP="007707D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7707D6" w:rsidRPr="007707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B3327" w14:textId="77777777" w:rsidR="00A12D4E" w:rsidRDefault="00A12D4E" w:rsidP="00A12D4E">
      <w:r>
        <w:separator/>
      </w:r>
    </w:p>
  </w:endnote>
  <w:endnote w:type="continuationSeparator" w:id="0">
    <w:p w14:paraId="3AEA4016" w14:textId="77777777" w:rsidR="00A12D4E" w:rsidRDefault="00A12D4E" w:rsidP="00A1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S-PGothic">
    <w:altName w:val="ＭＳ Ｐゴシック"/>
    <w:panose1 w:val="00000000000000000000"/>
    <w:charset w:val="4D"/>
    <w:family w:val="auto"/>
    <w:notTrueType/>
    <w:pitch w:val="default"/>
    <w:sig w:usb0="00000003" w:usb1="08070000" w:usb2="00000010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101A0" w14:textId="77777777" w:rsidR="00A12D4E" w:rsidRDefault="00A12D4E" w:rsidP="00A12D4E">
      <w:r>
        <w:separator/>
      </w:r>
    </w:p>
  </w:footnote>
  <w:footnote w:type="continuationSeparator" w:id="0">
    <w:p w14:paraId="70A83CB8" w14:textId="77777777" w:rsidR="00A12D4E" w:rsidRDefault="00A12D4E" w:rsidP="00A12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9522B"/>
    <w:multiLevelType w:val="hybridMultilevel"/>
    <w:tmpl w:val="19F654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7CB4AF8"/>
    <w:multiLevelType w:val="hybridMultilevel"/>
    <w:tmpl w:val="953E0D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2CD217F"/>
    <w:multiLevelType w:val="hybridMultilevel"/>
    <w:tmpl w:val="7FB261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4388094">
    <w:abstractNumId w:val="2"/>
  </w:num>
  <w:num w:numId="2" w16cid:durableId="2139060101">
    <w:abstractNumId w:val="0"/>
  </w:num>
  <w:num w:numId="3" w16cid:durableId="1198854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5B0"/>
    <w:rsid w:val="000C4D1E"/>
    <w:rsid w:val="000D0DA4"/>
    <w:rsid w:val="001330D4"/>
    <w:rsid w:val="00154A2B"/>
    <w:rsid w:val="00162512"/>
    <w:rsid w:val="004346AA"/>
    <w:rsid w:val="00503116"/>
    <w:rsid w:val="00596B12"/>
    <w:rsid w:val="007707D6"/>
    <w:rsid w:val="00846974"/>
    <w:rsid w:val="008E4DCF"/>
    <w:rsid w:val="00A12D4E"/>
    <w:rsid w:val="00DC4975"/>
    <w:rsid w:val="00E362DF"/>
    <w:rsid w:val="00F22BBB"/>
    <w:rsid w:val="00F5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279E893"/>
  <w15:chartTrackingRefBased/>
  <w15:docId w15:val="{544CE448-8196-408A-8F6E-82A07916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35B0"/>
    <w:pPr>
      <w:spacing w:line="480" w:lineRule="auto"/>
      <w:ind w:firstLineChars="200" w:firstLine="480"/>
      <w:jc w:val="left"/>
      <w:outlineLvl w:val="0"/>
    </w:pPr>
    <w:rPr>
      <w:rFonts w:ascii="Times New Roman" w:eastAsia="Arial Unicode MS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35B0"/>
    <w:rPr>
      <w:rFonts w:ascii="Times New Roman" w:eastAsia="Arial Unicode MS" w:hAnsi="Times New Roman" w:cs="Times New Roman"/>
      <w:b/>
      <w:sz w:val="24"/>
      <w:szCs w:val="24"/>
    </w:rPr>
  </w:style>
  <w:style w:type="character" w:customStyle="1" w:styleId="gmail-st1">
    <w:name w:val="gmail-st1"/>
    <w:basedOn w:val="a0"/>
    <w:rsid w:val="00F535B0"/>
  </w:style>
  <w:style w:type="paragraph" w:styleId="a3">
    <w:name w:val="header"/>
    <w:basedOn w:val="a"/>
    <w:link w:val="a4"/>
    <w:uiPriority w:val="99"/>
    <w:unhideWhenUsed/>
    <w:rsid w:val="00A12D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2D4E"/>
  </w:style>
  <w:style w:type="paragraph" w:styleId="a5">
    <w:name w:val="footer"/>
    <w:basedOn w:val="a"/>
    <w:link w:val="a6"/>
    <w:uiPriority w:val="99"/>
    <w:unhideWhenUsed/>
    <w:rsid w:val="00A12D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2D4E"/>
  </w:style>
  <w:style w:type="paragraph" w:styleId="a7">
    <w:name w:val="List Paragraph"/>
    <w:basedOn w:val="a"/>
    <w:uiPriority w:val="34"/>
    <w:qFormat/>
    <w:rsid w:val="00F22BB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yama Dai</dc:creator>
  <cp:keywords/>
  <dc:description/>
  <cp:lastModifiedBy>Maruyama Dai</cp:lastModifiedBy>
  <cp:revision>7</cp:revision>
  <dcterms:created xsi:type="dcterms:W3CDTF">2022-04-27T14:00:00Z</dcterms:created>
  <dcterms:modified xsi:type="dcterms:W3CDTF">2022-06-06T06:11:00Z</dcterms:modified>
</cp:coreProperties>
</file>